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4E8" w:rsidRPr="00165536" w:rsidRDefault="001954E8" w:rsidP="001954E8">
      <w:pPr>
        <w:rPr>
          <w:rFonts w:ascii="Arial" w:hAnsi="Arial" w:cs="Arial"/>
          <w:b/>
          <w:sz w:val="22"/>
        </w:rPr>
      </w:pPr>
      <w:r w:rsidRPr="00165536">
        <w:rPr>
          <w:rFonts w:ascii="Arial" w:hAnsi="Arial" w:cs="Arial"/>
          <w:b/>
          <w:sz w:val="22"/>
        </w:rPr>
        <w:t xml:space="preserve">Table S4. </w:t>
      </w:r>
      <w:r>
        <w:rPr>
          <w:rFonts w:ascii="Arial" w:hAnsi="Arial" w:cs="Arial"/>
          <w:b/>
          <w:sz w:val="22"/>
        </w:rPr>
        <w:t>Adjusted m</w:t>
      </w:r>
      <w:r w:rsidRPr="00165536">
        <w:rPr>
          <w:rFonts w:ascii="Arial" w:hAnsi="Arial" w:cs="Arial"/>
          <w:b/>
          <w:sz w:val="22"/>
        </w:rPr>
        <w:t>ean blood based measures by NS-SEC and ethnic sub-group</w:t>
      </w:r>
    </w:p>
    <w:tbl>
      <w:tblPr>
        <w:tblW w:w="1574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1493"/>
        <w:gridCol w:w="693"/>
        <w:gridCol w:w="1415"/>
        <w:gridCol w:w="695"/>
        <w:gridCol w:w="786"/>
        <w:gridCol w:w="672"/>
        <w:gridCol w:w="1524"/>
        <w:gridCol w:w="591"/>
        <w:gridCol w:w="1446"/>
        <w:gridCol w:w="597"/>
        <w:gridCol w:w="1493"/>
        <w:gridCol w:w="687"/>
        <w:gridCol w:w="744"/>
        <w:gridCol w:w="686"/>
      </w:tblGrid>
      <w:tr w:rsidR="001954E8" w:rsidRPr="0080191E" w:rsidTr="001E74AA">
        <w:trPr>
          <w:trHeight w:val="630"/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Caribbean (n=461)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frican (n=656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Differe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ce between Caribbean &amp; African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Indian (n=408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Pakistani (n=477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angladeshi (n=323)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Difference between Indian, Pakistani &amp; Bangladeshi </w:t>
            </w:r>
          </w:p>
        </w:tc>
      </w:tr>
      <w:tr w:rsidR="001954E8" w:rsidRPr="0080191E" w:rsidTr="001E74AA">
        <w:trPr>
          <w:trHeight w:val="440"/>
          <w:jc w:val="center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utcome &amp; NS-SEC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§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‡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§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P</w:t>
            </w: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-value‡</w:t>
            </w:r>
          </w:p>
        </w:tc>
      </w:tr>
      <w:tr w:rsidR="001954E8" w:rsidRPr="0080191E" w:rsidTr="001E74AA">
        <w:trPr>
          <w:trHeight w:val="225"/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HbA1c (%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0 (5.25, 5.36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8 (5.23, 5.33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9 (5.23, 5.35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2 (5.25, 5.3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18 (5.07, 5.28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2 (5.16, 5.27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7 (5.21, 5.34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1 (5.26, 5.37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2 (5.26, 5.38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7 (5.17, 5.36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9 (5.23, 5.35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9 (5.24, 5.35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0 (5.23, 5.36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3 (5.27, 5.3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2 (5.16, 5.28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12 (5.01, 5.22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DD7B86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3 (5.27, 5.38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7 (5.25, 5.49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7 (5.20, 5.33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0 (5.14, 5.26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7 (5.15, 5.38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1 (5.14, 5.29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4 (5.18, 5.50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16 (5.03, 5.2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6 (5.08, 5.44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64 (-1.24, -0.03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0 (-0.13, 0.73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9 (-0.37, 0.96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27 (-0.82, 0.2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04 (-0.76, 0.68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-value NS-SEC*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DD7B86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9</w:t>
            </w:r>
          </w:p>
        </w:tc>
      </w:tr>
      <w:tr w:rsidR="001954E8" w:rsidRPr="0080191E" w:rsidTr="001E74AA">
        <w:trPr>
          <w:trHeight w:val="225"/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Glucose (</w:t>
            </w:r>
            <w:proofErr w:type="spellStart"/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mol</w:t>
            </w:r>
            <w:proofErr w:type="spellEnd"/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/L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9 (4.43, 4.54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7 (4.42, 4.52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1 (4.45, 4.58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2 (4.44, 4.5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60 (4.49, 4.72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3 (4.47, 4.59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1 (4.44, 4.57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6 (4.50, 4.62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9 (4.52, 4.65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7 (4.47, 4.68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6 (4.40, 4.53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8 (4.42, 4.53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5 (4.49, 4.62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8 (4.52, 4.64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9 (4.52, 4.65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3 (4.32, 4.55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9 (4.53, 4.65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2 (4.40, 4.65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2 (4.45, 4.5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61 (4.54, 4.69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7 (4.35, 4.60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2 (4.44, 4.60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0 (4.34, 4.67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1 (4.38, 4.66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6 (4.28, 4.65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34 (-1.09, 0.41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 (0.16, 1.24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1 (-0.61, 1.03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05 (-0.74, 0.64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7 (-0.71, 1.06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-value NS-SEC*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3</w:t>
            </w:r>
          </w:p>
        </w:tc>
      </w:tr>
      <w:tr w:rsidR="001954E8" w:rsidRPr="0080191E" w:rsidTr="001E74AA">
        <w:trPr>
          <w:trHeight w:val="225"/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Insulin resistance (HOMA-IR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7 (0.87, 1.07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0 (0.91, 1.09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8 (0.87, 1.09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 (0.8, 1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 (1.0, 1.5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2 (0.91, 1.13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5 (0.85, 1.07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4 (0.84, 1.05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 (0.9, 1.1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 (1.0, 1.5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6 (0.94, 1.19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3 (0.84, 1.03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7 (0.95, 1.21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 (0.8, 1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 (1.1, 1.4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3 (0.68, 1.02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9 (0.80, 0.99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2 (0.81, 1.27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 (0.9, 1.1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 (0.9, 1.2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1 (0.81, 1.27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4 (0.81, 1.08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1 (0.81, 1.52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6 (0.82, 1.37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0 (0.86, 1.68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41 (-6.34, 5.89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3.51 (-7.61, 0.77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1 (-3.16, 10.64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1 (-4.48, 6.81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5.09 (-11.62, 1.93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-value NS-SEC*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1</w:t>
            </w:r>
          </w:p>
        </w:tc>
      </w:tr>
      <w:tr w:rsidR="001954E8" w:rsidRPr="0080191E" w:rsidTr="001E74AA">
        <w:trPr>
          <w:trHeight w:val="225"/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Triglyceride (</w:t>
            </w:r>
            <w:proofErr w:type="spellStart"/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mol</w:t>
            </w:r>
            <w:proofErr w:type="spellEnd"/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/L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5 (0.70, 0.80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8 (0.64, 0.72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6 (0.80, 0.92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7 (0.80, 0.95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0 (0.80, 1.02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5 (0.71, 0.80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 (0.65, 0.75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8 (0.82, 0.94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6 (0.90, 1.03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3 (0.91, 1.15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3 (0.68, 0.78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 (0.66, 0.74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7 (0.81, 0.94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3 (0.78, 0.8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5 (0.88, 1.01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 (0.62, 0.80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1 (0.67, 0.76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1 (0.79, 1.04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9 (0.83, 0.96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3 (0.86, 1.00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4 (0.65, 0.85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5 (0.59, 0.71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7 (0.80, 1.16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8 (0.75, 1.02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6 (1.02, 1.54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72 (-5.34, 2.04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6 (-1.30, 4.10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2 (-3.12, 5.12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30 (-4.62, 2.13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60 (-4.90, 3.89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-value NS-SEC*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4</w:t>
            </w:r>
          </w:p>
        </w:tc>
      </w:tr>
      <w:tr w:rsidR="001954E8" w:rsidRPr="0080191E" w:rsidTr="001E74AA">
        <w:trPr>
          <w:trHeight w:val="225"/>
          <w:jc w:val="center"/>
        </w:trPr>
        <w:tc>
          <w:tcPr>
            <w:tcW w:w="2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HDL (</w:t>
            </w:r>
            <w:proofErr w:type="spellStart"/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mol</w:t>
            </w:r>
            <w:proofErr w:type="spellEnd"/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/L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9 (1.44, 1.54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3 (1.48, 1.57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4 (1.39, 1.49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4 (1.48, 1.61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6 (1.37, 1.56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5 (1.50, 1.61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9 (1.44, 1.55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9 (1.44, 1.54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1 (1.36, 1.46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DD7B86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8 (1.30, 1.47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lastRenderedPageBreak/>
              <w:t>Routine &amp; manual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7 (1.41, 1.52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1 (1.46, 1.56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0 (1.44, 1.56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8 (1.43, 1.53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6 (1.31, 1.41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6 (1.46, 1.67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9 (1.44, 1.54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7 (1.36, 1.58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6 (1.41, 1.52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8 (1.33, 1.44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0 (1.39, 1.61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3 (1.46, 1.61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4 (1.30, 1.59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4 (1.33, 1.56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8 (1.24, 1.54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†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3 (-1.66, 2.36)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66 (-2.06, 0.76)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67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0 (-0.88, 3.53)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78 (-2.57, 1.05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1.33 (-3.62, 1.01)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-value NS-SEC*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5</w:t>
            </w:r>
          </w:p>
        </w:tc>
      </w:tr>
      <w:tr w:rsidR="001954E8" w:rsidRPr="0080191E" w:rsidTr="001E74AA">
        <w:trPr>
          <w:trHeight w:val="225"/>
          <w:jc w:val="center"/>
        </w:trPr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CRP (mg/L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nagerial &amp; professional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9 (0.48, 0.74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0 (0.42, 0.60)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4 (0.43, 0.69)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6 (0.42, 0.74)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2 (0.41, 0.95)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mediate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1 (0.48, 0.7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3 (0.41, 0.68)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3 (0.50, 0.79)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4 (0.51, 0.81)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5 (0.50, 1.11)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outine &amp; manual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7 (0.45, 0.73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1 (0.49, 0.75)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9 (0.46, 0.76)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9 (0.55, 0.86)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5 (0.43, 0.70)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onomically inactive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4 (0.28, 0.6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 (0.36, 0.57)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4 (0.34, 0.87)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2 (0.48, 0.80)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3 (0.41, 0.69)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lassified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1 (0.25, 0.6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7 (0.34, 0.65)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8 (0.24, 0.94)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9 (0.35, 1.02)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6 (0.28, 1.15)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difference per NS-SEC†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5.88 (-17.68, 7.62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0.55 (-9.43, 9.21)</w:t>
            </w:r>
          </w:p>
        </w:tc>
        <w:tc>
          <w:tcPr>
            <w:tcW w:w="6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7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4 (-11.92, 17.28)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7 (-8.10, 16.73)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-8.07 (-21.11, 7.13)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1954E8" w:rsidRPr="00A92DDB" w:rsidTr="001E74AA">
        <w:trPr>
          <w:trHeight w:val="225"/>
          <w:jc w:val="center"/>
        </w:trPr>
        <w:tc>
          <w:tcPr>
            <w:tcW w:w="2224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-value NS-SEC*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7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54E8" w:rsidRPr="00A92DDB" w:rsidRDefault="001954E8" w:rsidP="001E74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A92DD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9</w:t>
            </w:r>
          </w:p>
        </w:tc>
      </w:tr>
    </w:tbl>
    <w:p w:rsidR="001954E8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:rsidR="001954E8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Mean:  adjusted for sex, age, month and school (random effect). </w:t>
      </w:r>
    </w:p>
    <w:p w:rsidR="001954E8" w:rsidRPr="00E3331D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P-value: statistical significance of the association for each NS-SEC group relative to baseline (managerial &amp; professional) unless specified otherwise</w:t>
      </w:r>
    </w:p>
    <w:p w:rsidR="001954E8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E3331D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95% CI: 95% confidence interval</w:t>
      </w:r>
    </w:p>
    <w:p w:rsidR="001954E8" w:rsidRPr="00D95E43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D95E4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§difference in NSSEC slopes between ethnic sub-groups</w:t>
      </w:r>
    </w:p>
    <w:p w:rsidR="001954E8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D95E43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‡difference in NSSEC associations between ethnic sub-groups</w:t>
      </w:r>
    </w:p>
    <w:p w:rsidR="001954E8" w:rsidRPr="00A72D1F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A72D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†from professional to economically inactive (excluding unclassified group) </w:t>
      </w:r>
    </w:p>
    <w:p w:rsidR="001954E8" w:rsidRPr="00A72D1F" w:rsidRDefault="001954E8" w:rsidP="001954E8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A72D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*p-value for NS-SEC fitted as 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an unordered nominal</w:t>
      </w:r>
      <w:r w:rsidRPr="00A72D1F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variable (excluding unclassified group)</w:t>
      </w:r>
    </w:p>
    <w:p w:rsidR="001954E8" w:rsidRDefault="001954E8" w:rsidP="001954E8">
      <w:pPr>
        <w:rPr>
          <w:rFonts w:ascii="Arial" w:hAnsi="Arial" w:cs="Arial"/>
          <w:sz w:val="22"/>
        </w:rPr>
      </w:pPr>
    </w:p>
    <w:p w:rsidR="00535956" w:rsidRDefault="00535956">
      <w:bookmarkStart w:id="0" w:name="_GoBack"/>
      <w:bookmarkEnd w:id="0"/>
    </w:p>
    <w:sectPr w:rsidR="00535956" w:rsidSect="001954E8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8"/>
    <w:rsid w:val="001954E8"/>
    <w:rsid w:val="00535956"/>
    <w:rsid w:val="007A60E3"/>
    <w:rsid w:val="00DE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4E8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4E8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4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</cp:revision>
  <dcterms:created xsi:type="dcterms:W3CDTF">2012-02-03T09:38:00Z</dcterms:created>
  <dcterms:modified xsi:type="dcterms:W3CDTF">2012-02-03T09:39:00Z</dcterms:modified>
</cp:coreProperties>
</file>